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7EE24" w14:textId="259DCD02" w:rsidR="00A92015" w:rsidRPr="000F1F1D" w:rsidRDefault="00A92015" w:rsidP="00A92015">
      <w:pPr>
        <w:spacing w:before="100" w:beforeAutospacing="1" w:after="100" w:afterAutospacing="1" w:line="360" w:lineRule="auto"/>
        <w:jc w:val="lowKashida"/>
        <w:rPr>
          <w:rFonts w:ascii="Times New Roman" w:eastAsia="Times New Roman" w:hAnsi="Times New Roman" w:cs="Times New Roman"/>
          <w:kern w:val="0"/>
          <w14:ligatures w14:val="none"/>
        </w:rPr>
      </w:pPr>
      <w:r w:rsidRPr="00BB5D95">
        <w:rPr>
          <w:rFonts w:asciiTheme="majorBidi" w:hAnsiTheme="majorBidi" w:cstheme="majorBidi"/>
          <w:b/>
          <w:bCs/>
        </w:rPr>
        <w:t>Supplemental</w:t>
      </w:r>
      <w:r>
        <w:rPr>
          <w:rFonts w:asciiTheme="majorBidi" w:eastAsia="Times New Roman" w:hAnsiTheme="majorBidi" w:cstheme="majorBidi"/>
          <w:b/>
          <w:bCs/>
          <w:kern w:val="0"/>
          <w14:ligatures w14:val="none"/>
        </w:rPr>
        <w:t xml:space="preserve"> Table-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</w:t>
      </w:r>
      <w:r w:rsidRPr="000F1F1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Methodological Quality Ratings of Included Studies by NOS and ILAE Tools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12"/>
        <w:gridCol w:w="3224"/>
        <w:gridCol w:w="2607"/>
        <w:gridCol w:w="3000"/>
        <w:gridCol w:w="1347"/>
      </w:tblGrid>
      <w:tr w:rsidR="00F63C28" w:rsidRPr="00F63C28" w14:paraId="5CD1B7C6" w14:textId="77777777" w:rsidTr="00F63C28">
        <w:trPr>
          <w:trHeight w:val="300"/>
          <w:tblHeader/>
        </w:trPr>
        <w:tc>
          <w:tcPr>
            <w:tcW w:w="284" w:type="pct"/>
            <w:vAlign w:val="center"/>
          </w:tcPr>
          <w:p w14:paraId="706AAFDD" w14:textId="1688D10D" w:rsidR="00F63C28" w:rsidRPr="00A92015" w:rsidRDefault="00F63C28" w:rsidP="00F63C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.</w:t>
            </w:r>
          </w:p>
        </w:tc>
        <w:tc>
          <w:tcPr>
            <w:tcW w:w="1494" w:type="pct"/>
            <w:noWrap/>
            <w:vAlign w:val="center"/>
            <w:hideMark/>
          </w:tcPr>
          <w:p w14:paraId="308D15C0" w14:textId="7573A415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udy</w:t>
            </w:r>
          </w:p>
        </w:tc>
        <w:tc>
          <w:tcPr>
            <w:tcW w:w="1208" w:type="pct"/>
            <w:vAlign w:val="center"/>
          </w:tcPr>
          <w:p w14:paraId="729FA40D" w14:textId="25169D77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63C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LAE rating (Baseline)</w:t>
            </w:r>
          </w:p>
        </w:tc>
        <w:tc>
          <w:tcPr>
            <w:tcW w:w="1390" w:type="pct"/>
            <w:noWrap/>
            <w:vAlign w:val="center"/>
            <w:hideMark/>
          </w:tcPr>
          <w:p w14:paraId="2F884400" w14:textId="4C8707AE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63C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LAE rating (6-month FU)</w:t>
            </w:r>
          </w:p>
        </w:tc>
        <w:tc>
          <w:tcPr>
            <w:tcW w:w="624" w:type="pct"/>
            <w:noWrap/>
            <w:vAlign w:val="center"/>
            <w:hideMark/>
          </w:tcPr>
          <w:p w14:paraId="7CAB9074" w14:textId="1FC76610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63C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S score</w:t>
            </w:r>
          </w:p>
        </w:tc>
      </w:tr>
      <w:tr w:rsidR="00F63C28" w:rsidRPr="00F63C28" w14:paraId="5E8D0EE0" w14:textId="77777777" w:rsidTr="00F63C28">
        <w:trPr>
          <w:trHeight w:val="300"/>
        </w:trPr>
        <w:tc>
          <w:tcPr>
            <w:tcW w:w="284" w:type="pct"/>
          </w:tcPr>
          <w:p w14:paraId="6928B2BA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7484124D" w14:textId="47E9A340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epping et al., 2021</w:t>
            </w:r>
          </w:p>
        </w:tc>
        <w:tc>
          <w:tcPr>
            <w:tcW w:w="1208" w:type="pct"/>
            <w:vAlign w:val="center"/>
          </w:tcPr>
          <w:p w14:paraId="5EED6428" w14:textId="7DFAA885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90" w:type="pct"/>
            <w:noWrap/>
            <w:vAlign w:val="center"/>
            <w:hideMark/>
          </w:tcPr>
          <w:p w14:paraId="09BEF8FB" w14:textId="716586B3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4" w:type="pct"/>
            <w:noWrap/>
            <w:vAlign w:val="center"/>
            <w:hideMark/>
          </w:tcPr>
          <w:p w14:paraId="1F7B76E6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F63C28" w:rsidRPr="00F63C28" w14:paraId="3327941D" w14:textId="77777777" w:rsidTr="00F63C28">
        <w:trPr>
          <w:trHeight w:val="300"/>
        </w:trPr>
        <w:tc>
          <w:tcPr>
            <w:tcW w:w="284" w:type="pct"/>
          </w:tcPr>
          <w:p w14:paraId="72113E67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64807F7D" w14:textId="595D79A9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won et al., 2020</w:t>
            </w:r>
          </w:p>
        </w:tc>
        <w:tc>
          <w:tcPr>
            <w:tcW w:w="1208" w:type="pct"/>
            <w:vAlign w:val="center"/>
          </w:tcPr>
          <w:p w14:paraId="2606F57E" w14:textId="14200129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90" w:type="pct"/>
            <w:noWrap/>
            <w:vAlign w:val="center"/>
            <w:hideMark/>
          </w:tcPr>
          <w:p w14:paraId="30A7CFA1" w14:textId="5428385C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4" w:type="pct"/>
            <w:noWrap/>
            <w:vAlign w:val="center"/>
            <w:hideMark/>
          </w:tcPr>
          <w:p w14:paraId="7A1C8502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F63C28" w:rsidRPr="00F63C28" w14:paraId="0A73B59A" w14:textId="77777777" w:rsidTr="00F63C28">
        <w:trPr>
          <w:trHeight w:val="300"/>
        </w:trPr>
        <w:tc>
          <w:tcPr>
            <w:tcW w:w="284" w:type="pct"/>
          </w:tcPr>
          <w:p w14:paraId="39BE40E0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1069F614" w14:textId="1A93F8D8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rrel et al., 2020</w:t>
            </w:r>
          </w:p>
        </w:tc>
        <w:tc>
          <w:tcPr>
            <w:tcW w:w="1208" w:type="pct"/>
            <w:vAlign w:val="center"/>
          </w:tcPr>
          <w:p w14:paraId="739F71E5" w14:textId="2AD94BB3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90" w:type="pct"/>
            <w:noWrap/>
            <w:vAlign w:val="center"/>
            <w:hideMark/>
          </w:tcPr>
          <w:p w14:paraId="4C121310" w14:textId="7404B4F8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4" w:type="pct"/>
            <w:noWrap/>
            <w:vAlign w:val="center"/>
            <w:hideMark/>
          </w:tcPr>
          <w:p w14:paraId="74A8CAA9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F63C28" w:rsidRPr="00F63C28" w14:paraId="517926E3" w14:textId="77777777" w:rsidTr="00F63C28">
        <w:trPr>
          <w:trHeight w:val="300"/>
        </w:trPr>
        <w:tc>
          <w:tcPr>
            <w:tcW w:w="284" w:type="pct"/>
          </w:tcPr>
          <w:p w14:paraId="66D3B86C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140A8055" w14:textId="52CB9303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dersson et al., 2020</w:t>
            </w:r>
          </w:p>
        </w:tc>
        <w:tc>
          <w:tcPr>
            <w:tcW w:w="1208" w:type="pct"/>
            <w:vAlign w:val="center"/>
          </w:tcPr>
          <w:p w14:paraId="4E9E9E0F" w14:textId="6D39E8A4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90" w:type="pct"/>
            <w:noWrap/>
            <w:vAlign w:val="center"/>
            <w:hideMark/>
          </w:tcPr>
          <w:p w14:paraId="71E9F6DF" w14:textId="46E15C4C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4" w:type="pct"/>
            <w:noWrap/>
            <w:vAlign w:val="center"/>
            <w:hideMark/>
          </w:tcPr>
          <w:p w14:paraId="11C86FE4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F63C28" w:rsidRPr="00F63C28" w14:paraId="4C418E38" w14:textId="77777777" w:rsidTr="00F63C28">
        <w:trPr>
          <w:trHeight w:val="300"/>
        </w:trPr>
        <w:tc>
          <w:tcPr>
            <w:tcW w:w="284" w:type="pct"/>
          </w:tcPr>
          <w:p w14:paraId="1AF65A2F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2FD5C0FC" w14:textId="4829776E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rton et al., 2018</w:t>
            </w:r>
          </w:p>
        </w:tc>
        <w:tc>
          <w:tcPr>
            <w:tcW w:w="1208" w:type="pct"/>
            <w:vAlign w:val="center"/>
          </w:tcPr>
          <w:p w14:paraId="657F9FC9" w14:textId="619EDAE1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90" w:type="pct"/>
            <w:noWrap/>
            <w:vAlign w:val="center"/>
            <w:hideMark/>
          </w:tcPr>
          <w:p w14:paraId="36595A51" w14:textId="3622861C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4" w:type="pct"/>
            <w:noWrap/>
            <w:vAlign w:val="center"/>
            <w:hideMark/>
          </w:tcPr>
          <w:p w14:paraId="6E870116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F63C28" w:rsidRPr="00F63C28" w14:paraId="17351159" w14:textId="77777777" w:rsidTr="00F63C28">
        <w:trPr>
          <w:trHeight w:val="300"/>
        </w:trPr>
        <w:tc>
          <w:tcPr>
            <w:tcW w:w="284" w:type="pct"/>
          </w:tcPr>
          <w:p w14:paraId="13017025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09F9E379" w14:textId="2B863D3F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ikell et al., 2018</w:t>
            </w:r>
          </w:p>
        </w:tc>
        <w:tc>
          <w:tcPr>
            <w:tcW w:w="1208" w:type="pct"/>
            <w:vAlign w:val="center"/>
          </w:tcPr>
          <w:p w14:paraId="666A0A7F" w14:textId="263FDAF5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90" w:type="pct"/>
            <w:noWrap/>
            <w:vAlign w:val="center"/>
            <w:hideMark/>
          </w:tcPr>
          <w:p w14:paraId="5298465D" w14:textId="6C21C406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4" w:type="pct"/>
            <w:noWrap/>
            <w:vAlign w:val="center"/>
            <w:hideMark/>
          </w:tcPr>
          <w:p w14:paraId="6D6001E1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F63C28" w:rsidRPr="00F63C28" w14:paraId="35239FFB" w14:textId="77777777" w:rsidTr="00F63C28">
        <w:trPr>
          <w:trHeight w:val="300"/>
        </w:trPr>
        <w:tc>
          <w:tcPr>
            <w:tcW w:w="284" w:type="pct"/>
          </w:tcPr>
          <w:p w14:paraId="3436E3A0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69E73981" w14:textId="3937FECD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rnod et al., 2018, (Children)</w:t>
            </w:r>
          </w:p>
        </w:tc>
        <w:tc>
          <w:tcPr>
            <w:tcW w:w="1208" w:type="pct"/>
            <w:vAlign w:val="center"/>
          </w:tcPr>
          <w:p w14:paraId="5B6ECCDE" w14:textId="7ABFAE16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90" w:type="pct"/>
            <w:noWrap/>
            <w:vAlign w:val="center"/>
            <w:hideMark/>
          </w:tcPr>
          <w:p w14:paraId="6695F037" w14:textId="0D218EC5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4" w:type="pct"/>
            <w:noWrap/>
            <w:vAlign w:val="center"/>
            <w:hideMark/>
          </w:tcPr>
          <w:p w14:paraId="61DB4CF1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F63C28" w:rsidRPr="00F63C28" w14:paraId="449CC0DE" w14:textId="77777777" w:rsidTr="00F63C28">
        <w:trPr>
          <w:trHeight w:val="300"/>
        </w:trPr>
        <w:tc>
          <w:tcPr>
            <w:tcW w:w="284" w:type="pct"/>
          </w:tcPr>
          <w:p w14:paraId="51CFE92D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32BD1F46" w14:textId="38C75335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rnod et al., 2018, (Adults)</w:t>
            </w:r>
          </w:p>
        </w:tc>
        <w:tc>
          <w:tcPr>
            <w:tcW w:w="1208" w:type="pct"/>
            <w:vAlign w:val="center"/>
          </w:tcPr>
          <w:p w14:paraId="20EB3CAF" w14:textId="26866DF7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90" w:type="pct"/>
            <w:noWrap/>
            <w:vAlign w:val="center"/>
            <w:hideMark/>
          </w:tcPr>
          <w:p w14:paraId="1C659806" w14:textId="44B64E6B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4" w:type="pct"/>
            <w:noWrap/>
            <w:vAlign w:val="center"/>
            <w:hideMark/>
          </w:tcPr>
          <w:p w14:paraId="2ABA3555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F63C28" w:rsidRPr="00F63C28" w14:paraId="614C5F20" w14:textId="77777777" w:rsidTr="00F63C28">
        <w:trPr>
          <w:trHeight w:val="300"/>
        </w:trPr>
        <w:tc>
          <w:tcPr>
            <w:tcW w:w="284" w:type="pct"/>
          </w:tcPr>
          <w:p w14:paraId="6D0220BA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4C9FD276" w14:textId="303143C8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atherburn et al., 2017</w:t>
            </w:r>
          </w:p>
        </w:tc>
        <w:tc>
          <w:tcPr>
            <w:tcW w:w="1208" w:type="pct"/>
            <w:vAlign w:val="center"/>
          </w:tcPr>
          <w:p w14:paraId="09C05DFB" w14:textId="0E356CD5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90" w:type="pct"/>
            <w:noWrap/>
            <w:vAlign w:val="center"/>
            <w:hideMark/>
          </w:tcPr>
          <w:p w14:paraId="2A59D7E1" w14:textId="7B83C8EE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4" w:type="pct"/>
            <w:noWrap/>
            <w:vAlign w:val="center"/>
            <w:hideMark/>
          </w:tcPr>
          <w:p w14:paraId="5DF02871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F63C28" w:rsidRPr="00F63C28" w14:paraId="1747F04F" w14:textId="77777777" w:rsidTr="00F63C28">
        <w:trPr>
          <w:trHeight w:val="300"/>
        </w:trPr>
        <w:tc>
          <w:tcPr>
            <w:tcW w:w="284" w:type="pct"/>
          </w:tcPr>
          <w:p w14:paraId="0FBC7F76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49EA33EE" w14:textId="05AE6DF2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illberg et al., 2017</w:t>
            </w:r>
          </w:p>
        </w:tc>
        <w:tc>
          <w:tcPr>
            <w:tcW w:w="1208" w:type="pct"/>
            <w:vAlign w:val="center"/>
          </w:tcPr>
          <w:p w14:paraId="053B6BD8" w14:textId="329CE186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90" w:type="pct"/>
            <w:noWrap/>
            <w:vAlign w:val="center"/>
            <w:hideMark/>
          </w:tcPr>
          <w:p w14:paraId="38D6FB1E" w14:textId="33E221E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4" w:type="pct"/>
            <w:noWrap/>
            <w:vAlign w:val="center"/>
            <w:hideMark/>
          </w:tcPr>
          <w:p w14:paraId="1E0DECF3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F63C28" w:rsidRPr="00F63C28" w14:paraId="5134F385" w14:textId="77777777" w:rsidTr="00F63C28">
        <w:trPr>
          <w:trHeight w:val="300"/>
        </w:trPr>
        <w:tc>
          <w:tcPr>
            <w:tcW w:w="284" w:type="pct"/>
          </w:tcPr>
          <w:p w14:paraId="3BEE441A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3DDACBDC" w14:textId="4D727B3A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aberg et al., 2016</w:t>
            </w:r>
          </w:p>
        </w:tc>
        <w:tc>
          <w:tcPr>
            <w:tcW w:w="1208" w:type="pct"/>
            <w:vAlign w:val="center"/>
          </w:tcPr>
          <w:p w14:paraId="7AB93A34" w14:textId="4784A9B8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90" w:type="pct"/>
            <w:noWrap/>
            <w:vAlign w:val="center"/>
            <w:hideMark/>
          </w:tcPr>
          <w:p w14:paraId="0DCB8381" w14:textId="53A4F78A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4" w:type="pct"/>
            <w:noWrap/>
            <w:vAlign w:val="center"/>
            <w:hideMark/>
          </w:tcPr>
          <w:p w14:paraId="0656F656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F63C28" w:rsidRPr="00F63C28" w14:paraId="640EBE9B" w14:textId="77777777" w:rsidTr="00F63C28">
        <w:trPr>
          <w:trHeight w:val="300"/>
        </w:trPr>
        <w:tc>
          <w:tcPr>
            <w:tcW w:w="284" w:type="pct"/>
          </w:tcPr>
          <w:p w14:paraId="1BE04AF3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776F0A95" w14:textId="3EB75FBA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okiranta et al., 2014</w:t>
            </w:r>
          </w:p>
        </w:tc>
        <w:tc>
          <w:tcPr>
            <w:tcW w:w="1208" w:type="pct"/>
            <w:vAlign w:val="center"/>
          </w:tcPr>
          <w:p w14:paraId="6654923E" w14:textId="476FE218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90" w:type="pct"/>
            <w:noWrap/>
            <w:vAlign w:val="center"/>
            <w:hideMark/>
          </w:tcPr>
          <w:p w14:paraId="79F5EB17" w14:textId="2EFACB43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4" w:type="pct"/>
            <w:noWrap/>
            <w:vAlign w:val="center"/>
            <w:hideMark/>
          </w:tcPr>
          <w:p w14:paraId="03FB8AF6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F63C28" w:rsidRPr="00F63C28" w14:paraId="17D52F4A" w14:textId="77777777" w:rsidTr="00F63C28">
        <w:trPr>
          <w:trHeight w:val="300"/>
        </w:trPr>
        <w:tc>
          <w:tcPr>
            <w:tcW w:w="284" w:type="pct"/>
          </w:tcPr>
          <w:p w14:paraId="7630BF1A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24B325D7" w14:textId="06A800BB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zel et al., 2013</w:t>
            </w:r>
          </w:p>
        </w:tc>
        <w:tc>
          <w:tcPr>
            <w:tcW w:w="1208" w:type="pct"/>
            <w:vAlign w:val="center"/>
          </w:tcPr>
          <w:p w14:paraId="75EA26B3" w14:textId="2A417BED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90" w:type="pct"/>
            <w:noWrap/>
            <w:vAlign w:val="center"/>
            <w:hideMark/>
          </w:tcPr>
          <w:p w14:paraId="07BF614E" w14:textId="557B4A9C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4" w:type="pct"/>
            <w:noWrap/>
            <w:vAlign w:val="center"/>
            <w:hideMark/>
          </w:tcPr>
          <w:p w14:paraId="51ED4DF9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F63C28" w:rsidRPr="00F63C28" w14:paraId="7D2B4364" w14:textId="77777777" w:rsidTr="00F63C28">
        <w:trPr>
          <w:trHeight w:val="300"/>
        </w:trPr>
        <w:tc>
          <w:tcPr>
            <w:tcW w:w="284" w:type="pct"/>
          </w:tcPr>
          <w:p w14:paraId="3A371502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6883D796" w14:textId="472038FD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i et al., 2012</w:t>
            </w:r>
          </w:p>
        </w:tc>
        <w:tc>
          <w:tcPr>
            <w:tcW w:w="1208" w:type="pct"/>
            <w:vAlign w:val="center"/>
          </w:tcPr>
          <w:p w14:paraId="2BD6E7DC" w14:textId="2D3BF855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90" w:type="pct"/>
            <w:noWrap/>
            <w:vAlign w:val="center"/>
            <w:hideMark/>
          </w:tcPr>
          <w:p w14:paraId="24F28E0E" w14:textId="32DB8DAD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4" w:type="pct"/>
            <w:noWrap/>
            <w:vAlign w:val="center"/>
            <w:hideMark/>
          </w:tcPr>
          <w:p w14:paraId="2A904EC9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F63C28" w:rsidRPr="00F63C28" w14:paraId="2E5A4416" w14:textId="77777777" w:rsidTr="00F63C28">
        <w:trPr>
          <w:trHeight w:val="300"/>
        </w:trPr>
        <w:tc>
          <w:tcPr>
            <w:tcW w:w="284" w:type="pct"/>
          </w:tcPr>
          <w:p w14:paraId="6A14DC76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7FC55361" w14:textId="6E2DB20F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essler et al., 2012</w:t>
            </w:r>
          </w:p>
        </w:tc>
        <w:tc>
          <w:tcPr>
            <w:tcW w:w="1208" w:type="pct"/>
            <w:vAlign w:val="center"/>
          </w:tcPr>
          <w:p w14:paraId="3540B4D5" w14:textId="70B2A86C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90" w:type="pct"/>
            <w:noWrap/>
            <w:vAlign w:val="center"/>
            <w:hideMark/>
          </w:tcPr>
          <w:p w14:paraId="501C9A69" w14:textId="6E89BDBC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4" w:type="pct"/>
            <w:noWrap/>
            <w:vAlign w:val="center"/>
            <w:hideMark/>
          </w:tcPr>
          <w:p w14:paraId="1F12C69D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F63C28" w:rsidRPr="00F63C28" w14:paraId="5B9DD7ED" w14:textId="77777777" w:rsidTr="00F63C28">
        <w:trPr>
          <w:trHeight w:val="300"/>
        </w:trPr>
        <w:tc>
          <w:tcPr>
            <w:tcW w:w="284" w:type="pct"/>
          </w:tcPr>
          <w:p w14:paraId="56F35F1C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57F2CBAB" w14:textId="3D5A942D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won et al., 2011</w:t>
            </w:r>
          </w:p>
        </w:tc>
        <w:tc>
          <w:tcPr>
            <w:tcW w:w="1208" w:type="pct"/>
            <w:vAlign w:val="center"/>
          </w:tcPr>
          <w:p w14:paraId="7DF235E9" w14:textId="10F42562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90" w:type="pct"/>
            <w:noWrap/>
            <w:vAlign w:val="center"/>
            <w:hideMark/>
          </w:tcPr>
          <w:p w14:paraId="187C4A7F" w14:textId="0E6619A3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4" w:type="pct"/>
            <w:noWrap/>
            <w:vAlign w:val="center"/>
            <w:hideMark/>
          </w:tcPr>
          <w:p w14:paraId="5F51AE70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F63C28" w:rsidRPr="00F63C28" w14:paraId="491076BC" w14:textId="77777777" w:rsidTr="00F63C28">
        <w:trPr>
          <w:trHeight w:val="300"/>
        </w:trPr>
        <w:tc>
          <w:tcPr>
            <w:tcW w:w="284" w:type="pct"/>
          </w:tcPr>
          <w:p w14:paraId="4A81804C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517185C0" w14:textId="51948A11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peland et al., 2011</w:t>
            </w:r>
          </w:p>
        </w:tc>
        <w:tc>
          <w:tcPr>
            <w:tcW w:w="1208" w:type="pct"/>
            <w:vAlign w:val="center"/>
          </w:tcPr>
          <w:p w14:paraId="59869F98" w14:textId="014AD488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90" w:type="pct"/>
            <w:noWrap/>
            <w:vAlign w:val="center"/>
            <w:hideMark/>
          </w:tcPr>
          <w:p w14:paraId="0B24EAC0" w14:textId="500B3896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4" w:type="pct"/>
            <w:noWrap/>
            <w:vAlign w:val="center"/>
            <w:hideMark/>
          </w:tcPr>
          <w:p w14:paraId="35A9AAF6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F63C28" w:rsidRPr="00F63C28" w14:paraId="1C767729" w14:textId="77777777" w:rsidTr="00F63C28">
        <w:trPr>
          <w:trHeight w:val="300"/>
        </w:trPr>
        <w:tc>
          <w:tcPr>
            <w:tcW w:w="284" w:type="pct"/>
          </w:tcPr>
          <w:p w14:paraId="279AB147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17A7DC32" w14:textId="6523C072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tinger et al., 2010</w:t>
            </w:r>
          </w:p>
        </w:tc>
        <w:tc>
          <w:tcPr>
            <w:tcW w:w="1208" w:type="pct"/>
            <w:vAlign w:val="center"/>
          </w:tcPr>
          <w:p w14:paraId="0F754B34" w14:textId="2EC8142A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90" w:type="pct"/>
            <w:noWrap/>
            <w:vAlign w:val="center"/>
            <w:hideMark/>
          </w:tcPr>
          <w:p w14:paraId="1DB73219" w14:textId="1CA5608A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4" w:type="pct"/>
            <w:noWrap/>
            <w:vAlign w:val="center"/>
            <w:hideMark/>
          </w:tcPr>
          <w:p w14:paraId="45EFD2CA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F63C28" w:rsidRPr="00F63C28" w14:paraId="444BD75F" w14:textId="77777777" w:rsidTr="00F63C28">
        <w:trPr>
          <w:trHeight w:val="300"/>
        </w:trPr>
        <w:tc>
          <w:tcPr>
            <w:tcW w:w="284" w:type="pct"/>
          </w:tcPr>
          <w:p w14:paraId="49974EF5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07C62954" w14:textId="748FBECA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efanello et al., 2010</w:t>
            </w:r>
          </w:p>
        </w:tc>
        <w:tc>
          <w:tcPr>
            <w:tcW w:w="1208" w:type="pct"/>
            <w:vAlign w:val="center"/>
          </w:tcPr>
          <w:p w14:paraId="2CEE2E5D" w14:textId="4CBA4FEC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90" w:type="pct"/>
            <w:noWrap/>
            <w:vAlign w:val="center"/>
            <w:hideMark/>
          </w:tcPr>
          <w:p w14:paraId="582C2F4A" w14:textId="21D2BECB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4" w:type="pct"/>
            <w:noWrap/>
            <w:vAlign w:val="center"/>
            <w:hideMark/>
          </w:tcPr>
          <w:p w14:paraId="6DD29FDD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F63C28" w:rsidRPr="00F63C28" w14:paraId="233C44E6" w14:textId="77777777" w:rsidTr="00F63C28">
        <w:trPr>
          <w:trHeight w:val="300"/>
        </w:trPr>
        <w:tc>
          <w:tcPr>
            <w:tcW w:w="284" w:type="pct"/>
          </w:tcPr>
          <w:p w14:paraId="05B740BB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2C923B8B" w14:textId="4CBCE558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llez-Zenteno et al., 2007</w:t>
            </w:r>
          </w:p>
        </w:tc>
        <w:tc>
          <w:tcPr>
            <w:tcW w:w="1208" w:type="pct"/>
            <w:vAlign w:val="center"/>
          </w:tcPr>
          <w:p w14:paraId="5E605249" w14:textId="2298ECB6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90" w:type="pct"/>
            <w:noWrap/>
            <w:vAlign w:val="center"/>
            <w:hideMark/>
          </w:tcPr>
          <w:p w14:paraId="010309C8" w14:textId="48757D9A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4" w:type="pct"/>
            <w:noWrap/>
            <w:vAlign w:val="center"/>
            <w:hideMark/>
          </w:tcPr>
          <w:p w14:paraId="114F1DF0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F63C28" w:rsidRPr="00F63C28" w14:paraId="0574BDDF" w14:textId="77777777" w:rsidTr="00F63C28">
        <w:trPr>
          <w:trHeight w:val="300"/>
        </w:trPr>
        <w:tc>
          <w:tcPr>
            <w:tcW w:w="284" w:type="pct"/>
          </w:tcPr>
          <w:p w14:paraId="0C4839C4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5A2BF4AF" w14:textId="623AFEA7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obau et al., 2006</w:t>
            </w:r>
          </w:p>
        </w:tc>
        <w:tc>
          <w:tcPr>
            <w:tcW w:w="1208" w:type="pct"/>
            <w:vAlign w:val="center"/>
          </w:tcPr>
          <w:p w14:paraId="64014440" w14:textId="5FBDC76D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90" w:type="pct"/>
            <w:noWrap/>
            <w:vAlign w:val="center"/>
            <w:hideMark/>
          </w:tcPr>
          <w:p w14:paraId="6356C233" w14:textId="3041B674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4" w:type="pct"/>
            <w:noWrap/>
            <w:vAlign w:val="center"/>
            <w:hideMark/>
          </w:tcPr>
          <w:p w14:paraId="4C05615B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F63C28" w:rsidRPr="00F63C28" w14:paraId="6070D0F9" w14:textId="77777777" w:rsidTr="00F63C28">
        <w:trPr>
          <w:trHeight w:val="300"/>
        </w:trPr>
        <w:tc>
          <w:tcPr>
            <w:tcW w:w="284" w:type="pct"/>
          </w:tcPr>
          <w:p w14:paraId="389710D8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6AA4D75F" w14:textId="49DCD9A9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yen et al., 2006</w:t>
            </w:r>
          </w:p>
        </w:tc>
        <w:tc>
          <w:tcPr>
            <w:tcW w:w="1208" w:type="pct"/>
            <w:vAlign w:val="center"/>
          </w:tcPr>
          <w:p w14:paraId="77D38DA7" w14:textId="0E987B1D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90" w:type="pct"/>
            <w:noWrap/>
            <w:vAlign w:val="center"/>
            <w:hideMark/>
          </w:tcPr>
          <w:p w14:paraId="50E73CAA" w14:textId="1FA4295D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4" w:type="pct"/>
            <w:noWrap/>
            <w:vAlign w:val="center"/>
            <w:hideMark/>
          </w:tcPr>
          <w:p w14:paraId="2A783408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F63C28" w:rsidRPr="00F63C28" w14:paraId="4E2A497F" w14:textId="77777777" w:rsidTr="00F63C28">
        <w:trPr>
          <w:trHeight w:val="300"/>
        </w:trPr>
        <w:tc>
          <w:tcPr>
            <w:tcW w:w="284" w:type="pct"/>
          </w:tcPr>
          <w:p w14:paraId="177242AA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630DD7E4" w14:textId="166E1041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itatizis et al., 2004</w:t>
            </w:r>
          </w:p>
        </w:tc>
        <w:tc>
          <w:tcPr>
            <w:tcW w:w="1208" w:type="pct"/>
            <w:vAlign w:val="center"/>
          </w:tcPr>
          <w:p w14:paraId="134EC89C" w14:textId="0AB7CB33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90" w:type="pct"/>
            <w:noWrap/>
            <w:vAlign w:val="center"/>
            <w:hideMark/>
          </w:tcPr>
          <w:p w14:paraId="25203433" w14:textId="09EE3AB4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4" w:type="pct"/>
            <w:noWrap/>
            <w:vAlign w:val="center"/>
            <w:hideMark/>
          </w:tcPr>
          <w:p w14:paraId="3260FF2E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F63C28" w:rsidRPr="00F63C28" w14:paraId="2CD7EB93" w14:textId="77777777" w:rsidTr="00F63C28">
        <w:trPr>
          <w:trHeight w:val="300"/>
        </w:trPr>
        <w:tc>
          <w:tcPr>
            <w:tcW w:w="284" w:type="pct"/>
          </w:tcPr>
          <w:p w14:paraId="278752A3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47527968" w14:textId="15743E50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tinger et al., 2005</w:t>
            </w:r>
          </w:p>
        </w:tc>
        <w:tc>
          <w:tcPr>
            <w:tcW w:w="1208" w:type="pct"/>
            <w:vAlign w:val="center"/>
          </w:tcPr>
          <w:p w14:paraId="5EF614F7" w14:textId="47FB17D4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90" w:type="pct"/>
            <w:noWrap/>
            <w:vAlign w:val="center"/>
            <w:hideMark/>
          </w:tcPr>
          <w:p w14:paraId="420876AE" w14:textId="5072CB82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4" w:type="pct"/>
            <w:noWrap/>
            <w:vAlign w:val="center"/>
            <w:hideMark/>
          </w:tcPr>
          <w:p w14:paraId="5E9FA05D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F63C28" w:rsidRPr="00F63C28" w14:paraId="2439F397" w14:textId="77777777" w:rsidTr="00F63C28">
        <w:trPr>
          <w:trHeight w:val="300"/>
        </w:trPr>
        <w:tc>
          <w:tcPr>
            <w:tcW w:w="284" w:type="pct"/>
          </w:tcPr>
          <w:p w14:paraId="1E5D5E3A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72752D6E" w14:textId="0D7A0D50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tinger et al., 2004</w:t>
            </w:r>
          </w:p>
        </w:tc>
        <w:tc>
          <w:tcPr>
            <w:tcW w:w="1208" w:type="pct"/>
            <w:vAlign w:val="center"/>
          </w:tcPr>
          <w:p w14:paraId="0AD6D1EA" w14:textId="06CDF19E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90" w:type="pct"/>
            <w:noWrap/>
            <w:vAlign w:val="center"/>
            <w:hideMark/>
          </w:tcPr>
          <w:p w14:paraId="145CDCA9" w14:textId="218F204C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4" w:type="pct"/>
            <w:noWrap/>
            <w:vAlign w:val="center"/>
            <w:hideMark/>
          </w:tcPr>
          <w:p w14:paraId="4BF229C9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F63C28" w:rsidRPr="00F63C28" w14:paraId="113BB48C" w14:textId="77777777" w:rsidTr="00F63C28">
        <w:trPr>
          <w:trHeight w:val="300"/>
        </w:trPr>
        <w:tc>
          <w:tcPr>
            <w:tcW w:w="284" w:type="pct"/>
          </w:tcPr>
          <w:p w14:paraId="0884D6BD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5E42AD16" w14:textId="7EF49854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vies et al., 2003</w:t>
            </w:r>
          </w:p>
        </w:tc>
        <w:tc>
          <w:tcPr>
            <w:tcW w:w="1208" w:type="pct"/>
            <w:vAlign w:val="center"/>
          </w:tcPr>
          <w:p w14:paraId="1B77A002" w14:textId="25BAE675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90" w:type="pct"/>
            <w:noWrap/>
            <w:vAlign w:val="center"/>
            <w:hideMark/>
          </w:tcPr>
          <w:p w14:paraId="3EF71EE7" w14:textId="6E3FAA5D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4" w:type="pct"/>
            <w:noWrap/>
            <w:vAlign w:val="center"/>
            <w:hideMark/>
          </w:tcPr>
          <w:p w14:paraId="4789EC51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F63C28" w:rsidRPr="00F63C28" w14:paraId="0CC1F1DB" w14:textId="77777777" w:rsidTr="00F63C28">
        <w:trPr>
          <w:trHeight w:val="300"/>
        </w:trPr>
        <w:tc>
          <w:tcPr>
            <w:tcW w:w="284" w:type="pct"/>
          </w:tcPr>
          <w:p w14:paraId="7D6EF5A4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3A8A1F86" w14:textId="6B2ECCAD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efansson et al., 1998</w:t>
            </w:r>
          </w:p>
        </w:tc>
        <w:tc>
          <w:tcPr>
            <w:tcW w:w="1208" w:type="pct"/>
            <w:vAlign w:val="center"/>
          </w:tcPr>
          <w:p w14:paraId="1FF9AFA2" w14:textId="0E27E8DA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90" w:type="pct"/>
            <w:noWrap/>
            <w:vAlign w:val="center"/>
            <w:hideMark/>
          </w:tcPr>
          <w:p w14:paraId="5FE82827" w14:textId="574227B2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4" w:type="pct"/>
            <w:noWrap/>
            <w:vAlign w:val="center"/>
            <w:hideMark/>
          </w:tcPr>
          <w:p w14:paraId="428BEAF8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F63C28" w:rsidRPr="00F63C28" w14:paraId="15BAEC58" w14:textId="77777777" w:rsidTr="00F63C28">
        <w:trPr>
          <w:trHeight w:val="300"/>
        </w:trPr>
        <w:tc>
          <w:tcPr>
            <w:tcW w:w="284" w:type="pct"/>
          </w:tcPr>
          <w:p w14:paraId="3C271F79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07681629" w14:textId="24D28AE4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omas et al., 2017</w:t>
            </w:r>
          </w:p>
        </w:tc>
        <w:tc>
          <w:tcPr>
            <w:tcW w:w="1208" w:type="pct"/>
            <w:vAlign w:val="center"/>
          </w:tcPr>
          <w:p w14:paraId="784BD0E4" w14:textId="2C1CBE93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90" w:type="pct"/>
            <w:noWrap/>
            <w:vAlign w:val="center"/>
            <w:hideMark/>
          </w:tcPr>
          <w:p w14:paraId="3F26CDD4" w14:textId="48D396C5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4" w:type="pct"/>
            <w:noWrap/>
            <w:vAlign w:val="center"/>
            <w:hideMark/>
          </w:tcPr>
          <w:p w14:paraId="481CD8EE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F63C28" w:rsidRPr="00F63C28" w14:paraId="19034917" w14:textId="77777777" w:rsidTr="00F63C28">
        <w:trPr>
          <w:trHeight w:val="300"/>
        </w:trPr>
        <w:tc>
          <w:tcPr>
            <w:tcW w:w="284" w:type="pct"/>
          </w:tcPr>
          <w:p w14:paraId="4E4B72A2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3F09A331" w14:textId="43EF4C35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niksar et al., 2022</w:t>
            </w:r>
          </w:p>
        </w:tc>
        <w:tc>
          <w:tcPr>
            <w:tcW w:w="1208" w:type="pct"/>
            <w:vAlign w:val="center"/>
          </w:tcPr>
          <w:p w14:paraId="148417DE" w14:textId="65C7DCE6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90" w:type="pct"/>
            <w:noWrap/>
            <w:vAlign w:val="center"/>
            <w:hideMark/>
          </w:tcPr>
          <w:p w14:paraId="6FC6639E" w14:textId="0F99A60E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4" w:type="pct"/>
            <w:noWrap/>
            <w:vAlign w:val="center"/>
            <w:hideMark/>
          </w:tcPr>
          <w:p w14:paraId="7DCC1309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F63C28" w:rsidRPr="00F63C28" w14:paraId="79E58F43" w14:textId="77777777" w:rsidTr="00F63C28">
        <w:trPr>
          <w:trHeight w:val="300"/>
        </w:trPr>
        <w:tc>
          <w:tcPr>
            <w:tcW w:w="284" w:type="pct"/>
          </w:tcPr>
          <w:p w14:paraId="3368E9E1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2E17C4C2" w14:textId="3F79817A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mane et al., 2018</w:t>
            </w:r>
          </w:p>
        </w:tc>
        <w:tc>
          <w:tcPr>
            <w:tcW w:w="1208" w:type="pct"/>
            <w:vAlign w:val="center"/>
          </w:tcPr>
          <w:p w14:paraId="18B2D3E0" w14:textId="3F72590B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90" w:type="pct"/>
            <w:noWrap/>
            <w:vAlign w:val="center"/>
            <w:hideMark/>
          </w:tcPr>
          <w:p w14:paraId="60E4124D" w14:textId="2A945CA4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4" w:type="pct"/>
            <w:noWrap/>
            <w:vAlign w:val="center"/>
            <w:hideMark/>
          </w:tcPr>
          <w:p w14:paraId="78CD5FEA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F63C28" w:rsidRPr="00F63C28" w14:paraId="104824A3" w14:textId="77777777" w:rsidTr="00F63C28">
        <w:trPr>
          <w:trHeight w:val="300"/>
        </w:trPr>
        <w:tc>
          <w:tcPr>
            <w:tcW w:w="284" w:type="pct"/>
          </w:tcPr>
          <w:p w14:paraId="0E1FB01F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76B5F5E5" w14:textId="5AE13E4B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kinci al., 2017</w:t>
            </w:r>
          </w:p>
        </w:tc>
        <w:tc>
          <w:tcPr>
            <w:tcW w:w="1208" w:type="pct"/>
            <w:vAlign w:val="center"/>
          </w:tcPr>
          <w:p w14:paraId="323FA4FA" w14:textId="20CECDA5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90" w:type="pct"/>
            <w:noWrap/>
            <w:vAlign w:val="center"/>
            <w:hideMark/>
          </w:tcPr>
          <w:p w14:paraId="3DA75C6F" w14:textId="1F76F91E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4" w:type="pct"/>
            <w:noWrap/>
            <w:vAlign w:val="center"/>
            <w:hideMark/>
          </w:tcPr>
          <w:p w14:paraId="71421C64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F63C28" w:rsidRPr="00F63C28" w14:paraId="54389B25" w14:textId="77777777" w:rsidTr="00F63C28">
        <w:trPr>
          <w:trHeight w:val="300"/>
        </w:trPr>
        <w:tc>
          <w:tcPr>
            <w:tcW w:w="284" w:type="pct"/>
          </w:tcPr>
          <w:p w14:paraId="4EE73160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3AB241E1" w14:textId="70B445D0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plan et al., 2018</w:t>
            </w:r>
          </w:p>
        </w:tc>
        <w:tc>
          <w:tcPr>
            <w:tcW w:w="1208" w:type="pct"/>
            <w:vAlign w:val="center"/>
          </w:tcPr>
          <w:p w14:paraId="40339ABF" w14:textId="38B3F3D5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90" w:type="pct"/>
            <w:noWrap/>
            <w:vAlign w:val="center"/>
            <w:hideMark/>
          </w:tcPr>
          <w:p w14:paraId="63962536" w14:textId="4EA8E3AF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4" w:type="pct"/>
            <w:noWrap/>
            <w:vAlign w:val="center"/>
            <w:hideMark/>
          </w:tcPr>
          <w:p w14:paraId="332CAEBF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F63C28" w:rsidRPr="00F63C28" w14:paraId="7EE2BAD8" w14:textId="77777777" w:rsidTr="00F63C28">
        <w:trPr>
          <w:trHeight w:val="300"/>
        </w:trPr>
        <w:tc>
          <w:tcPr>
            <w:tcW w:w="284" w:type="pct"/>
          </w:tcPr>
          <w:p w14:paraId="31AFF741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1AA4B867" w14:textId="165E109C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ruth et al., 2014</w:t>
            </w:r>
          </w:p>
        </w:tc>
        <w:tc>
          <w:tcPr>
            <w:tcW w:w="1208" w:type="pct"/>
            <w:vAlign w:val="center"/>
          </w:tcPr>
          <w:p w14:paraId="0A88A845" w14:textId="6A9DF164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90" w:type="pct"/>
            <w:noWrap/>
            <w:vAlign w:val="center"/>
            <w:hideMark/>
          </w:tcPr>
          <w:p w14:paraId="3C4318B7" w14:textId="16C479FD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4" w:type="pct"/>
            <w:noWrap/>
            <w:vAlign w:val="center"/>
            <w:hideMark/>
          </w:tcPr>
          <w:p w14:paraId="34FA3C29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F63C28" w:rsidRPr="00F63C28" w14:paraId="754C5862" w14:textId="77777777" w:rsidTr="00F63C28">
        <w:trPr>
          <w:trHeight w:val="300"/>
        </w:trPr>
        <w:tc>
          <w:tcPr>
            <w:tcW w:w="284" w:type="pct"/>
          </w:tcPr>
          <w:p w14:paraId="02DC36D5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5B26FB62" w14:textId="46AD5680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ulpek et al., 2011</w:t>
            </w:r>
          </w:p>
        </w:tc>
        <w:tc>
          <w:tcPr>
            <w:tcW w:w="1208" w:type="pct"/>
            <w:vAlign w:val="center"/>
          </w:tcPr>
          <w:p w14:paraId="5E505BAD" w14:textId="48428050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90" w:type="pct"/>
            <w:noWrap/>
            <w:vAlign w:val="center"/>
            <w:hideMark/>
          </w:tcPr>
          <w:p w14:paraId="0186D5AB" w14:textId="37AC0BE0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4" w:type="pct"/>
            <w:noWrap/>
            <w:vAlign w:val="center"/>
            <w:hideMark/>
          </w:tcPr>
          <w:p w14:paraId="4F5B1BF5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F63C28" w:rsidRPr="00F63C28" w14:paraId="6B210AAB" w14:textId="77777777" w:rsidTr="00F63C28">
        <w:trPr>
          <w:trHeight w:val="300"/>
        </w:trPr>
        <w:tc>
          <w:tcPr>
            <w:tcW w:w="284" w:type="pct"/>
          </w:tcPr>
          <w:p w14:paraId="37AF62D1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0CE7B00D" w14:textId="5530440C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tekin et al., 2009</w:t>
            </w:r>
          </w:p>
        </w:tc>
        <w:tc>
          <w:tcPr>
            <w:tcW w:w="1208" w:type="pct"/>
            <w:vAlign w:val="center"/>
          </w:tcPr>
          <w:p w14:paraId="020F4E46" w14:textId="3A4167FC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90" w:type="pct"/>
            <w:noWrap/>
            <w:vAlign w:val="center"/>
            <w:hideMark/>
          </w:tcPr>
          <w:p w14:paraId="2F598D5C" w14:textId="4BD9EABE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4" w:type="pct"/>
            <w:noWrap/>
            <w:vAlign w:val="center"/>
            <w:hideMark/>
          </w:tcPr>
          <w:p w14:paraId="61A752D1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F63C28" w:rsidRPr="00F63C28" w14:paraId="67991072" w14:textId="77777777" w:rsidTr="00F63C28">
        <w:trPr>
          <w:trHeight w:val="300"/>
        </w:trPr>
        <w:tc>
          <w:tcPr>
            <w:tcW w:w="284" w:type="pct"/>
          </w:tcPr>
          <w:p w14:paraId="5C3B0FA3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6DA32DCA" w14:textId="5E6ED054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upta et al., 2020</w:t>
            </w:r>
          </w:p>
        </w:tc>
        <w:tc>
          <w:tcPr>
            <w:tcW w:w="1208" w:type="pct"/>
            <w:vAlign w:val="center"/>
          </w:tcPr>
          <w:p w14:paraId="7F33F104" w14:textId="7A3F101A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90" w:type="pct"/>
            <w:noWrap/>
            <w:vAlign w:val="center"/>
            <w:hideMark/>
          </w:tcPr>
          <w:p w14:paraId="28209F56" w14:textId="203A7F5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4" w:type="pct"/>
            <w:noWrap/>
            <w:vAlign w:val="center"/>
            <w:hideMark/>
          </w:tcPr>
          <w:p w14:paraId="7B32D16C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F63C28" w:rsidRPr="00F63C28" w14:paraId="41D48F08" w14:textId="77777777" w:rsidTr="00F63C28">
        <w:trPr>
          <w:trHeight w:val="300"/>
        </w:trPr>
        <w:tc>
          <w:tcPr>
            <w:tcW w:w="284" w:type="pct"/>
          </w:tcPr>
          <w:p w14:paraId="3A6C6505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7618DB20" w14:textId="60D3DA59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 et al., 2018</w:t>
            </w:r>
          </w:p>
        </w:tc>
        <w:tc>
          <w:tcPr>
            <w:tcW w:w="1208" w:type="pct"/>
            <w:vAlign w:val="center"/>
          </w:tcPr>
          <w:p w14:paraId="7845F205" w14:textId="6059A251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90" w:type="pct"/>
            <w:noWrap/>
            <w:vAlign w:val="center"/>
            <w:hideMark/>
          </w:tcPr>
          <w:p w14:paraId="329B422D" w14:textId="06B21114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4" w:type="pct"/>
            <w:noWrap/>
            <w:vAlign w:val="center"/>
            <w:hideMark/>
          </w:tcPr>
          <w:p w14:paraId="738B4B4C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F63C28" w:rsidRPr="00F63C28" w14:paraId="4D5347A3" w14:textId="77777777" w:rsidTr="00F63C28">
        <w:trPr>
          <w:trHeight w:val="320"/>
        </w:trPr>
        <w:tc>
          <w:tcPr>
            <w:tcW w:w="284" w:type="pct"/>
          </w:tcPr>
          <w:p w14:paraId="32AFD544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127FF974" w14:textId="6B6C3EBD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iet</w:t>
            </w:r>
            <w:r w:rsidRPr="00F63C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 al., 2013</w:t>
            </w:r>
          </w:p>
        </w:tc>
        <w:tc>
          <w:tcPr>
            <w:tcW w:w="1208" w:type="pct"/>
            <w:vAlign w:val="center"/>
          </w:tcPr>
          <w:p w14:paraId="1ABF6C61" w14:textId="69B4D46A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90" w:type="pct"/>
            <w:noWrap/>
            <w:vAlign w:val="center"/>
            <w:hideMark/>
          </w:tcPr>
          <w:p w14:paraId="52919EEC" w14:textId="2E62AE24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24" w:type="pct"/>
            <w:vAlign w:val="center"/>
            <w:hideMark/>
          </w:tcPr>
          <w:p w14:paraId="5BDD214C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F63C28" w:rsidRPr="00F63C28" w14:paraId="45CD8501" w14:textId="77777777" w:rsidTr="00F63C28">
        <w:trPr>
          <w:trHeight w:val="320"/>
        </w:trPr>
        <w:tc>
          <w:tcPr>
            <w:tcW w:w="284" w:type="pct"/>
          </w:tcPr>
          <w:p w14:paraId="65B30083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0EF008B1" w14:textId="1E956E3E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ung et al.</w:t>
            </w:r>
            <w:r w:rsidRPr="00F63C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3</w:t>
            </w:r>
          </w:p>
        </w:tc>
        <w:tc>
          <w:tcPr>
            <w:tcW w:w="1208" w:type="pct"/>
            <w:vAlign w:val="center"/>
          </w:tcPr>
          <w:p w14:paraId="6672B0D9" w14:textId="5945E24A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90" w:type="pct"/>
            <w:noWrap/>
            <w:vAlign w:val="center"/>
            <w:hideMark/>
          </w:tcPr>
          <w:p w14:paraId="298A24ED" w14:textId="3CAD7BC9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24" w:type="pct"/>
            <w:vAlign w:val="center"/>
            <w:hideMark/>
          </w:tcPr>
          <w:p w14:paraId="1C3F5C88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F63C28" w:rsidRPr="00F63C28" w14:paraId="70D69E15" w14:textId="77777777" w:rsidTr="00F63C28">
        <w:trPr>
          <w:trHeight w:val="320"/>
        </w:trPr>
        <w:tc>
          <w:tcPr>
            <w:tcW w:w="284" w:type="pct"/>
          </w:tcPr>
          <w:p w14:paraId="4969349D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787448A8" w14:textId="1F278014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hen et al.</w:t>
            </w:r>
            <w:r w:rsidRPr="00F63C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2</w:t>
            </w:r>
          </w:p>
        </w:tc>
        <w:tc>
          <w:tcPr>
            <w:tcW w:w="1208" w:type="pct"/>
            <w:vAlign w:val="center"/>
          </w:tcPr>
          <w:p w14:paraId="25ED677D" w14:textId="69070D6B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90" w:type="pct"/>
            <w:noWrap/>
            <w:vAlign w:val="center"/>
            <w:hideMark/>
          </w:tcPr>
          <w:p w14:paraId="2014584F" w14:textId="58F76513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24" w:type="pct"/>
            <w:vAlign w:val="center"/>
            <w:hideMark/>
          </w:tcPr>
          <w:p w14:paraId="75C3BA7F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F63C28" w:rsidRPr="00F63C28" w14:paraId="07AF5E56" w14:textId="77777777" w:rsidTr="00F63C28">
        <w:trPr>
          <w:trHeight w:val="320"/>
        </w:trPr>
        <w:tc>
          <w:tcPr>
            <w:tcW w:w="284" w:type="pct"/>
          </w:tcPr>
          <w:p w14:paraId="7A860151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747B86E2" w14:textId="580F1A02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lho et al.</w:t>
            </w:r>
            <w:r w:rsidRPr="00F63C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7</w:t>
            </w:r>
          </w:p>
        </w:tc>
        <w:tc>
          <w:tcPr>
            <w:tcW w:w="1208" w:type="pct"/>
            <w:vAlign w:val="center"/>
          </w:tcPr>
          <w:p w14:paraId="0A5DD197" w14:textId="4E9AA839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90" w:type="pct"/>
            <w:noWrap/>
            <w:vAlign w:val="center"/>
            <w:hideMark/>
          </w:tcPr>
          <w:p w14:paraId="41F284A9" w14:textId="1FA7FB3B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24" w:type="pct"/>
            <w:vAlign w:val="center"/>
            <w:hideMark/>
          </w:tcPr>
          <w:p w14:paraId="7300FB23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F63C28" w:rsidRPr="00F63C28" w14:paraId="63C1C664" w14:textId="77777777" w:rsidTr="00F63C28">
        <w:trPr>
          <w:trHeight w:val="320"/>
        </w:trPr>
        <w:tc>
          <w:tcPr>
            <w:tcW w:w="284" w:type="pct"/>
          </w:tcPr>
          <w:p w14:paraId="0F16361E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6DC2BD04" w14:textId="5665AB4C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lho et al.</w:t>
            </w:r>
            <w:r w:rsidRPr="00F63C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0</w:t>
            </w:r>
          </w:p>
        </w:tc>
        <w:tc>
          <w:tcPr>
            <w:tcW w:w="1208" w:type="pct"/>
            <w:vAlign w:val="center"/>
          </w:tcPr>
          <w:p w14:paraId="0C6E3F45" w14:textId="1E347132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90" w:type="pct"/>
            <w:noWrap/>
            <w:vAlign w:val="center"/>
            <w:hideMark/>
          </w:tcPr>
          <w:p w14:paraId="62DA2FFF" w14:textId="4C3E4873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24" w:type="pct"/>
            <w:vAlign w:val="center"/>
            <w:hideMark/>
          </w:tcPr>
          <w:p w14:paraId="5743EC01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F63C28" w:rsidRPr="00F63C28" w14:paraId="1398EC80" w14:textId="77777777" w:rsidTr="00F63C28">
        <w:trPr>
          <w:trHeight w:val="320"/>
        </w:trPr>
        <w:tc>
          <w:tcPr>
            <w:tcW w:w="284" w:type="pct"/>
          </w:tcPr>
          <w:p w14:paraId="0856A18F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1BE4D6FA" w14:textId="5B0531B6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lger</w:t>
            </w:r>
            <w:r w:rsidRPr="00F63C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 al.,</w:t>
            </w:r>
            <w:r w:rsidR="00BB59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013</w:t>
            </w:r>
          </w:p>
        </w:tc>
        <w:tc>
          <w:tcPr>
            <w:tcW w:w="1208" w:type="pct"/>
            <w:vAlign w:val="center"/>
          </w:tcPr>
          <w:p w14:paraId="04CFAD87" w14:textId="5CE74083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90" w:type="pct"/>
            <w:noWrap/>
            <w:vAlign w:val="center"/>
            <w:hideMark/>
          </w:tcPr>
          <w:p w14:paraId="3517F6D5" w14:textId="7C7DE539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24" w:type="pct"/>
            <w:vAlign w:val="center"/>
            <w:hideMark/>
          </w:tcPr>
          <w:p w14:paraId="0A2A4B57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F63C28" w:rsidRPr="00F63C28" w14:paraId="2192CDCD" w14:textId="77777777" w:rsidTr="00F63C28">
        <w:trPr>
          <w:trHeight w:val="320"/>
        </w:trPr>
        <w:tc>
          <w:tcPr>
            <w:tcW w:w="284" w:type="pct"/>
          </w:tcPr>
          <w:p w14:paraId="283642AB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6CB59E33" w14:textId="486D2919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dokoro</w:t>
            </w:r>
            <w:r w:rsidRPr="00F63C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 al.,</w:t>
            </w:r>
            <w:r w:rsidR="00BB59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007</w:t>
            </w:r>
          </w:p>
        </w:tc>
        <w:tc>
          <w:tcPr>
            <w:tcW w:w="1208" w:type="pct"/>
            <w:vAlign w:val="center"/>
          </w:tcPr>
          <w:p w14:paraId="05B490AF" w14:textId="2EA2C805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90" w:type="pct"/>
            <w:noWrap/>
            <w:vAlign w:val="center"/>
            <w:hideMark/>
          </w:tcPr>
          <w:p w14:paraId="0E82F11C" w14:textId="2E40C439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24" w:type="pct"/>
            <w:vAlign w:val="center"/>
            <w:hideMark/>
          </w:tcPr>
          <w:p w14:paraId="501A71F6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F63C28" w:rsidRPr="00F63C28" w14:paraId="3E79FA19" w14:textId="77777777" w:rsidTr="00F63C28">
        <w:trPr>
          <w:trHeight w:val="340"/>
        </w:trPr>
        <w:tc>
          <w:tcPr>
            <w:tcW w:w="284" w:type="pct"/>
          </w:tcPr>
          <w:p w14:paraId="08BE2C5C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17EDE660" w14:textId="4FC679D0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layev et al.,</w:t>
            </w:r>
            <w:r w:rsidR="00BB59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017</w:t>
            </w:r>
          </w:p>
        </w:tc>
        <w:tc>
          <w:tcPr>
            <w:tcW w:w="1208" w:type="pct"/>
            <w:vAlign w:val="center"/>
          </w:tcPr>
          <w:p w14:paraId="76D24046" w14:textId="35E026E8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90" w:type="pct"/>
            <w:noWrap/>
            <w:vAlign w:val="center"/>
            <w:hideMark/>
          </w:tcPr>
          <w:p w14:paraId="1CABAD7F" w14:textId="7B1F321B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24" w:type="pct"/>
            <w:vAlign w:val="center"/>
            <w:hideMark/>
          </w:tcPr>
          <w:p w14:paraId="7FA38032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F63C28" w:rsidRPr="00F63C28" w14:paraId="6AFA232F" w14:textId="77777777" w:rsidTr="00F63C28">
        <w:trPr>
          <w:trHeight w:val="320"/>
        </w:trPr>
        <w:tc>
          <w:tcPr>
            <w:tcW w:w="284" w:type="pct"/>
          </w:tcPr>
          <w:p w14:paraId="7A9E1A3D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687C60BB" w14:textId="4D5B7B95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ates</w:t>
            </w:r>
            <w:r w:rsidRPr="00F63C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 al.,</w:t>
            </w:r>
            <w:r w:rsidR="00BB59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020</w:t>
            </w:r>
          </w:p>
        </w:tc>
        <w:tc>
          <w:tcPr>
            <w:tcW w:w="1208" w:type="pct"/>
            <w:vAlign w:val="center"/>
          </w:tcPr>
          <w:p w14:paraId="31ACD754" w14:textId="734169DF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90" w:type="pct"/>
            <w:noWrap/>
            <w:vAlign w:val="center"/>
            <w:hideMark/>
          </w:tcPr>
          <w:p w14:paraId="0697C300" w14:textId="7AF8B10A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24" w:type="pct"/>
            <w:vAlign w:val="center"/>
            <w:hideMark/>
          </w:tcPr>
          <w:p w14:paraId="041D16A3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F63C28" w:rsidRPr="00F63C28" w14:paraId="5ABA0941" w14:textId="77777777" w:rsidTr="00F63C28">
        <w:trPr>
          <w:trHeight w:val="340"/>
        </w:trPr>
        <w:tc>
          <w:tcPr>
            <w:tcW w:w="284" w:type="pct"/>
          </w:tcPr>
          <w:p w14:paraId="21E64A0C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1924B637" w14:textId="4E33A2CB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rge</w:t>
            </w:r>
            <w:r w:rsidRPr="00F63C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 al.,</w:t>
            </w:r>
            <w:r w:rsidR="00BB59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016</w:t>
            </w:r>
          </w:p>
        </w:tc>
        <w:tc>
          <w:tcPr>
            <w:tcW w:w="1208" w:type="pct"/>
            <w:vAlign w:val="center"/>
          </w:tcPr>
          <w:p w14:paraId="39EA2776" w14:textId="2F8776D1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90" w:type="pct"/>
            <w:noWrap/>
            <w:vAlign w:val="center"/>
            <w:hideMark/>
          </w:tcPr>
          <w:p w14:paraId="306F244A" w14:textId="4ECD6D62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24" w:type="pct"/>
            <w:vAlign w:val="center"/>
            <w:hideMark/>
          </w:tcPr>
          <w:p w14:paraId="6D330E57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F63C28" w:rsidRPr="00F63C28" w14:paraId="187CC0CE" w14:textId="77777777" w:rsidTr="00F63C28">
        <w:trPr>
          <w:trHeight w:val="340"/>
        </w:trPr>
        <w:tc>
          <w:tcPr>
            <w:tcW w:w="284" w:type="pct"/>
          </w:tcPr>
          <w:p w14:paraId="7143E350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2E01E0CD" w14:textId="67572221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tten</w:t>
            </w:r>
            <w:r w:rsidRPr="00F63C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 al.,</w:t>
            </w:r>
            <w:r w:rsidR="00BB59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018</w:t>
            </w:r>
          </w:p>
        </w:tc>
        <w:tc>
          <w:tcPr>
            <w:tcW w:w="1208" w:type="pct"/>
            <w:vAlign w:val="center"/>
          </w:tcPr>
          <w:p w14:paraId="6DD3BB45" w14:textId="7AE5EB7E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90" w:type="pct"/>
            <w:noWrap/>
            <w:vAlign w:val="center"/>
            <w:hideMark/>
          </w:tcPr>
          <w:p w14:paraId="1919D850" w14:textId="66F8B20E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24" w:type="pct"/>
            <w:vAlign w:val="center"/>
            <w:hideMark/>
          </w:tcPr>
          <w:p w14:paraId="135755A1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F63C28" w:rsidRPr="00F63C28" w14:paraId="03B42CE6" w14:textId="77777777" w:rsidTr="00F63C28">
        <w:trPr>
          <w:trHeight w:val="340"/>
        </w:trPr>
        <w:tc>
          <w:tcPr>
            <w:tcW w:w="284" w:type="pct"/>
          </w:tcPr>
          <w:p w14:paraId="1191D268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04FD64F9" w14:textId="592631DF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rozzino et al.,</w:t>
            </w:r>
            <w:r w:rsidR="00BB59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016</w:t>
            </w:r>
          </w:p>
        </w:tc>
        <w:tc>
          <w:tcPr>
            <w:tcW w:w="1208" w:type="pct"/>
            <w:vAlign w:val="center"/>
          </w:tcPr>
          <w:p w14:paraId="770E41BF" w14:textId="61882A1F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90" w:type="pct"/>
            <w:noWrap/>
            <w:vAlign w:val="center"/>
            <w:hideMark/>
          </w:tcPr>
          <w:p w14:paraId="08175889" w14:textId="6EC42D64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24" w:type="pct"/>
            <w:vAlign w:val="center"/>
            <w:hideMark/>
          </w:tcPr>
          <w:p w14:paraId="249859A7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F63C28" w:rsidRPr="00F63C28" w14:paraId="6FCB2E65" w14:textId="77777777" w:rsidTr="00F63C28">
        <w:trPr>
          <w:trHeight w:val="300"/>
        </w:trPr>
        <w:tc>
          <w:tcPr>
            <w:tcW w:w="284" w:type="pct"/>
          </w:tcPr>
          <w:p w14:paraId="489B7E12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322B13C6" w14:textId="2241926F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langsen et al., 2020</w:t>
            </w:r>
          </w:p>
        </w:tc>
        <w:tc>
          <w:tcPr>
            <w:tcW w:w="1208" w:type="pct"/>
            <w:vAlign w:val="center"/>
          </w:tcPr>
          <w:p w14:paraId="2518C978" w14:textId="3FC4CFF0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90" w:type="pct"/>
            <w:noWrap/>
            <w:vAlign w:val="center"/>
            <w:hideMark/>
          </w:tcPr>
          <w:p w14:paraId="39A270D1" w14:textId="78FD364B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4" w:type="pct"/>
            <w:vAlign w:val="center"/>
            <w:hideMark/>
          </w:tcPr>
          <w:p w14:paraId="437EBAA5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F63C28" w:rsidRPr="00F63C28" w14:paraId="0B592D9C" w14:textId="77777777" w:rsidTr="00F63C28">
        <w:trPr>
          <w:trHeight w:val="300"/>
        </w:trPr>
        <w:tc>
          <w:tcPr>
            <w:tcW w:w="284" w:type="pct"/>
          </w:tcPr>
          <w:p w14:paraId="0F9F39A9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60BFCC74" w14:textId="104058E6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sdorffer et al., 2016</w:t>
            </w:r>
          </w:p>
        </w:tc>
        <w:tc>
          <w:tcPr>
            <w:tcW w:w="1208" w:type="pct"/>
            <w:vAlign w:val="center"/>
          </w:tcPr>
          <w:p w14:paraId="68295B47" w14:textId="7C69FA82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90" w:type="pct"/>
            <w:noWrap/>
            <w:vAlign w:val="center"/>
            <w:hideMark/>
          </w:tcPr>
          <w:p w14:paraId="39137068" w14:textId="42F5BB90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4" w:type="pct"/>
            <w:vAlign w:val="center"/>
            <w:hideMark/>
          </w:tcPr>
          <w:p w14:paraId="66E8C84D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F63C28" w:rsidRPr="00F63C28" w14:paraId="27008360" w14:textId="77777777" w:rsidTr="00F63C28">
        <w:trPr>
          <w:trHeight w:val="300"/>
        </w:trPr>
        <w:tc>
          <w:tcPr>
            <w:tcW w:w="284" w:type="pct"/>
          </w:tcPr>
          <w:p w14:paraId="78ACE122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773761E8" w14:textId="6A73D485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valainen et al., 2013</w:t>
            </w:r>
          </w:p>
        </w:tc>
        <w:tc>
          <w:tcPr>
            <w:tcW w:w="1208" w:type="pct"/>
            <w:vAlign w:val="center"/>
          </w:tcPr>
          <w:p w14:paraId="264D243B" w14:textId="08BC42A5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90" w:type="pct"/>
            <w:noWrap/>
            <w:vAlign w:val="center"/>
            <w:hideMark/>
          </w:tcPr>
          <w:p w14:paraId="22B3EFE1" w14:textId="159F9613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4" w:type="pct"/>
            <w:vAlign w:val="center"/>
            <w:hideMark/>
          </w:tcPr>
          <w:p w14:paraId="47230EED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F63C28" w:rsidRPr="00F63C28" w14:paraId="4D5560EB" w14:textId="77777777" w:rsidTr="00F63C28">
        <w:trPr>
          <w:trHeight w:val="300"/>
        </w:trPr>
        <w:tc>
          <w:tcPr>
            <w:tcW w:w="284" w:type="pct"/>
          </w:tcPr>
          <w:p w14:paraId="5F1631AA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59BCB538" w14:textId="1B45C7FF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rnovski et al., 2021</w:t>
            </w:r>
          </w:p>
        </w:tc>
        <w:tc>
          <w:tcPr>
            <w:tcW w:w="1208" w:type="pct"/>
            <w:vAlign w:val="center"/>
          </w:tcPr>
          <w:p w14:paraId="093F0451" w14:textId="39555955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90" w:type="pct"/>
            <w:noWrap/>
            <w:vAlign w:val="center"/>
            <w:hideMark/>
          </w:tcPr>
          <w:p w14:paraId="3780F9CA" w14:textId="7873B04A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4" w:type="pct"/>
            <w:vAlign w:val="center"/>
            <w:hideMark/>
          </w:tcPr>
          <w:p w14:paraId="71C5D3A5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F63C28" w:rsidRPr="00F63C28" w14:paraId="3BB42769" w14:textId="77777777" w:rsidTr="00F63C28">
        <w:trPr>
          <w:trHeight w:val="300"/>
        </w:trPr>
        <w:tc>
          <w:tcPr>
            <w:tcW w:w="284" w:type="pct"/>
          </w:tcPr>
          <w:p w14:paraId="4476A2AC" w14:textId="77777777" w:rsidR="00F63C28" w:rsidRPr="00F63C28" w:rsidRDefault="00F63C28" w:rsidP="00F63C28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4" w:type="pct"/>
            <w:noWrap/>
            <w:vAlign w:val="center"/>
            <w:hideMark/>
          </w:tcPr>
          <w:p w14:paraId="5F73FA80" w14:textId="717C3127" w:rsidR="00F63C28" w:rsidRPr="00A92015" w:rsidRDefault="00F63C28" w:rsidP="004A0C9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ana et al., 2010</w:t>
            </w:r>
          </w:p>
        </w:tc>
        <w:tc>
          <w:tcPr>
            <w:tcW w:w="1208" w:type="pct"/>
            <w:vAlign w:val="center"/>
          </w:tcPr>
          <w:p w14:paraId="67C90D31" w14:textId="1A50DDDC" w:rsidR="00F63C28" w:rsidRPr="00F63C28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90" w:type="pct"/>
            <w:noWrap/>
            <w:vAlign w:val="center"/>
            <w:hideMark/>
          </w:tcPr>
          <w:p w14:paraId="7F5DE640" w14:textId="51954D73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4" w:type="pct"/>
            <w:vAlign w:val="center"/>
            <w:hideMark/>
          </w:tcPr>
          <w:p w14:paraId="385BFAE0" w14:textId="77777777" w:rsidR="00F63C28" w:rsidRPr="00A92015" w:rsidRDefault="00F63C28" w:rsidP="004A0C9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920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</w:tbl>
    <w:p w14:paraId="1A1951BD" w14:textId="5600EEDD" w:rsidR="00BB5918" w:rsidRDefault="00BB5918" w:rsidP="004A0C90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</w:p>
    <w:p w14:paraId="7CD87491" w14:textId="17043A73" w:rsidR="00BB5918" w:rsidRDefault="0085160E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85160E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ILAE numeric coding: 1 = High, 2 = Good, 3 = Fair, 4 = Poor. Overall ratings are derived using the ILAE ‘worst-domain’ rule, whereby the lowest-scoring applicable domain determines the final rating. Non-applicable domains are excluded from this determination.</w:t>
      </w:r>
      <w:r w:rsidR="00BB5918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br w:type="page"/>
      </w:r>
    </w:p>
    <w:p w14:paraId="56F6D2C7" w14:textId="2A1275D0" w:rsidR="00A92015" w:rsidRDefault="00BB5918" w:rsidP="00DA3445">
      <w:pPr>
        <w:spacing w:after="0" w:line="240" w:lineRule="auto"/>
        <w:jc w:val="lowKashida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</w:pPr>
      <w:r w:rsidRPr="00BB5918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lastRenderedPageBreak/>
        <w:t>References</w:t>
      </w:r>
      <w:r w:rsidR="00DA3445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 xml:space="preserve"> (studies included in the supplemental table)</w:t>
      </w:r>
    </w:p>
    <w:p w14:paraId="03CAA7F5" w14:textId="77777777" w:rsidR="00BB5918" w:rsidRDefault="00BB5918" w:rsidP="00DA3445">
      <w:pPr>
        <w:spacing w:after="0" w:line="240" w:lineRule="auto"/>
        <w:jc w:val="lowKashida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</w:pPr>
    </w:p>
    <w:p w14:paraId="00065A94" w14:textId="00A3DEA9" w:rsidR="00BB5918" w:rsidRDefault="00805560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80556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Uepping P, Hamer H, Scholten J, Kostev K. Physical and mental health comorbidities of patients with epilepsy in Germany - A retrospective cohort study. Epilepsy Behav. Apr 2021;117:107857. doi:10.1016/j.yebeh.2021.107857</w:t>
      </w:r>
    </w:p>
    <w:p w14:paraId="249717BE" w14:textId="42E80844" w:rsidR="00805560" w:rsidRDefault="00805560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80556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Kwon CS, Wong B, Agarwal P, et al. Nonelective hospital admissions, discharge disposition, and health services utilization in epilepsy patients: A population-based study. Epilepsia. Sep 2020;61(9):1969-1978. doi:10.1111/epi.16642</w:t>
      </w:r>
    </w:p>
    <w:p w14:paraId="29DC49A6" w14:textId="6FF6DA36" w:rsidR="00805560" w:rsidRDefault="00805560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80556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Wirrell EC, Bieber ED, Vanderwiel A, Kreps S, Weaver AL. Self-injurious and suicidal behavior in young adults, teens, and children with epilepsy: A population-based study. Epilepsia. Sep 2020;61(9):1919-1930. doi:10.1111/epi.16618</w:t>
      </w:r>
    </w:p>
    <w:p w14:paraId="5F03260E" w14:textId="6DFC4516" w:rsidR="00805560" w:rsidRDefault="00805560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805560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Andersson K, Ozanne A, Edelvik Tranberg A, et al. Socioeconomic outcome and access to care in adults with epilepsy in Sweden: A nationwide cohort study. Seizure. Jan 2020;74:71-76. doi:10.1016/j.seizure.2019.12.001</w:t>
      </w:r>
    </w:p>
    <w:p w14:paraId="707636E5" w14:textId="15EF352B" w:rsidR="00805560" w:rsidRDefault="00FE663E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FE663E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Gorton HC, Webb RT, Carr MJ, DelPozo-Banos M, John A, Ashcroft DM. Risk of Unnatural Mortality in People With Epilepsy. JAMA Neurol. Aug 1 2018;75(8):929-938. doi:10.1001/jamaneurol.2018.0333</w:t>
      </w:r>
    </w:p>
    <w:p w14:paraId="7AF6574D" w14:textId="77777777" w:rsidR="00FE663E" w:rsidRPr="00FE663E" w:rsidRDefault="00FE663E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FE663E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Brikell I, Ghirardi L, D'Onofrio BM, et al. Familial Liability to Epilepsy and Attention-Deficit/Hyperactivity Disorder: A Nationwide Cohort Study. Biol Psychiatry. Jan 15 2018;83(2):173-180. doi:10.1016/j.biopsych.2017.08.006</w:t>
      </w:r>
    </w:p>
    <w:p w14:paraId="27F8AD4C" w14:textId="0CC1A17B" w:rsidR="00FE663E" w:rsidRDefault="00FE663E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FE663E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Harnod T, Lin CL, Kao CH. Prevalence of suicide attempts and their risk factors in school-aged patients with epilepsy: a population-based study. Eur Child Adolesc Psychiatry. Aug 2018;27(8):1047-1053. doi:10.1007/s00787-018-1118-z</w:t>
      </w:r>
    </w:p>
    <w:p w14:paraId="1D80AACA" w14:textId="7E88B114" w:rsidR="00FE663E" w:rsidRDefault="00FE663E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FE663E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Harnod T, Lin CL, Kao CH. Evaluating clinical risk factors for suicide attempts in patients with epilepsy. J Affect Disord. Mar 15 2018;229:79-84. doi:10.1016/j.jad.2017.12.048</w:t>
      </w:r>
    </w:p>
    <w:p w14:paraId="06B1AE67" w14:textId="77777777" w:rsidR="00FE663E" w:rsidRPr="00FE663E" w:rsidRDefault="00FE663E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FE663E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Weatherburn CJ, Heath CA, Mercer SW, Guthrie B. Physical and mental health comorbidities of epilepsy: Population-based cross-sectional analysis of 1.5 million people in Scotland. Seizure. Feb 2017;45:125-131. doi:10.1016/j.seizure.2016.11.013</w:t>
      </w:r>
    </w:p>
    <w:p w14:paraId="23E21CAB" w14:textId="4FCD08A5" w:rsidR="00FE663E" w:rsidRDefault="00FE663E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FE663E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Gillberg C, Lundström S, Fernell E, Nilsson G, Neville B. Febrile Seizures and Epilepsy: Association With Autism and Other Neurodevelopmental Disorders in the Child and Adolescent Twin Study in Sweden. Pediatr Neurol. Sep 2017;74:80-86.e2. doi:10.1016/j.pediatrneurol.2017.05.027</w:t>
      </w:r>
    </w:p>
    <w:p w14:paraId="6DE84DA6" w14:textId="6C73C2E2" w:rsidR="00FE663E" w:rsidRDefault="00FE663E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FE663E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Aaberg KM, Bakken IJ, Lossius MI, et al. Comorbidity and Childhood Epilepsy: A Nationwide Registry Study. Pediatrics. Sep 2016;138(3)doi:10.1542/peds.2016-0921</w:t>
      </w:r>
    </w:p>
    <w:p w14:paraId="474B06E2" w14:textId="453FE71D" w:rsidR="00FE663E" w:rsidRDefault="00FE663E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FE663E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Jokiranta E, Sourander A, Suominen A, Timonen-Soivio L, Brown AS, Sillanpää M. Epilepsy among children and adolescents with autism spectrum disorders: a population-based study. J Autism Dev Disord. Oct 2014;44(10):2547-57. doi:10.1007/s10803-014-2126-6</w:t>
      </w:r>
    </w:p>
    <w:p w14:paraId="65BF838D" w14:textId="16837D0C" w:rsidR="00FE663E" w:rsidRDefault="00FE663E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FE663E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Fazel S, Wolf A, Långström N, Newton CR, Lichtenstein P. Premature mortality in epilepsy and the role of psychiatric comorbidity: a total population study. Lancet. Nov 16 2013;382(9905):1646-54. doi:10.1016/s0140-6736(13)60899-5</w:t>
      </w:r>
    </w:p>
    <w:p w14:paraId="08CFD029" w14:textId="77777777" w:rsidR="0085511F" w:rsidRPr="0085511F" w:rsidRDefault="0085511F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85511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Rai D, Kerr MP, McManus S, Jordanova V, Lewis G, Brugha TS. Epilepsy and psychiatric comorbidity: a nationally representative population-based study. Epilepsia. Jun 2012;53(6):1095-103. doi:10.1111/j.1528-1167.2012.03500.x</w:t>
      </w:r>
    </w:p>
    <w:p w14:paraId="1B8337E3" w14:textId="5F92C5BA" w:rsidR="00FE663E" w:rsidRDefault="0085511F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85511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Kessler RC, Lane MC, Shahly V, Stang PE. Accounting for comorbidity in assessing the burden of epilepsy among US adults: results from the National Comorbidity Survey Replication (NCS-R). Mol Psychiatry. Jul 2012;17(7):748-58. doi:10.1038/mp.2011.56</w:t>
      </w:r>
    </w:p>
    <w:p w14:paraId="3DBA1A31" w14:textId="77777777" w:rsidR="0085511F" w:rsidRPr="0085511F" w:rsidRDefault="0085511F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85511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Kwon C, Liu M, Quan H, Thoo V, Wiebe S, Jetté N. Motor vehicle accidents, suicides, and assaults in epilepsy: a population-based study. Neurology. Mar 1 2011;76(9):801-6. doi:10.1212/WNL.0b013e31820e7b3b</w:t>
      </w:r>
    </w:p>
    <w:p w14:paraId="16638E62" w14:textId="738EA985" w:rsidR="0085511F" w:rsidRDefault="0085511F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85511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Copeland LA, Ettinger AB, Zeber JE, Gonzalez JM, Pugh MJ. Psychiatric and medical admissions observed among elderly patients with new-onset epilepsy. BMC Health Serv Res. Apr 19 2011;11:84. doi:10.1186/1472-6963-11-84</w:t>
      </w:r>
    </w:p>
    <w:p w14:paraId="0478C3E1" w14:textId="0D82480B" w:rsidR="0085511F" w:rsidRDefault="0085511F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85511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Ettinger AB, Copeland LA, Zeber JE, Van Cott AC, Pugh MJ. Are psychiatric disorders independent risk factors for new-onset epilepsy in older individuals? Epilepsy Behav. Jan 2010;17(1):70-4. doi:10.1016/j.yebeh.2009.10.010</w:t>
      </w:r>
    </w:p>
    <w:p w14:paraId="138AC14C" w14:textId="0F6F0E87" w:rsidR="0085511F" w:rsidRDefault="0085511F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85511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Stefanello S, Marín-Léon L, Fernandes PT, Li LM, Botega NJ. Psychiatric comorbidity and suicidal behavior in epilepsy: a community-based case-control study. Epilepsia. Jul 2010;51(7):1120-5. doi:10.1111/j.1528-1167.2009.02386.x</w:t>
      </w:r>
    </w:p>
    <w:p w14:paraId="6A6B6C06" w14:textId="38A986EF" w:rsidR="0085511F" w:rsidRDefault="0085511F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85511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Tellez-Zenteno JF, Patten SB, Jetté N, Williams J, Wiebe S. Psychiatric comorbidity in epilepsy: a population-based analysis. Epilepsia. Dec 2007;48(12):2336-44. doi:10.1111/j.1528-1167.2007.01222.x</w:t>
      </w:r>
    </w:p>
    <w:p w14:paraId="5EEE6D53" w14:textId="77777777" w:rsidR="0085511F" w:rsidRPr="0085511F" w:rsidRDefault="0085511F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85511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Kobau R, Gilliam F, Thurman DJ. Prevalence of self-reported epilepsy or seizure disorder and its associations with self-reported depression and anxiety: results from the 2004 HealthStyles Survey. Epilepsia. Nov 2006;47(11):1915-21. doi:10.1111/j.1528-1167.2006.00612.x</w:t>
      </w:r>
    </w:p>
    <w:p w14:paraId="512CE50E" w14:textId="780B6C90" w:rsidR="0085511F" w:rsidRDefault="0085511F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85511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Nuyen J, Schellevis FG, Satariano WA, et al. Comorbidity was associated with neurologic and psychiatric diseases: a general practice-based controlled study. J Clin Epidemiol. Dec 2006;59(12):1274-84. doi:10.1016/j.jclinepi.2006.01.005</w:t>
      </w:r>
    </w:p>
    <w:p w14:paraId="6BD2E0AE" w14:textId="77777777" w:rsidR="00765674" w:rsidRPr="00765674" w:rsidRDefault="00765674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765674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Gaitatzis A, Carroll K, Majeed A, J WS. The epidemiology of the comorbidity of epilepsy in the general population. Epilepsia. Dec 2004;45(12):1613-22. doi:10.1111/j.0013-9580.2004.17504.x</w:t>
      </w:r>
    </w:p>
    <w:p w14:paraId="4B7DFC93" w14:textId="05B636FF" w:rsidR="00765674" w:rsidRDefault="00765674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765674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lastRenderedPageBreak/>
        <w:t>Ettinger AB, Reed ML, Goldberg JF, Hirschfeld RM. Prevalence of bipolar symptoms in epilepsy vs other chronic health disorders. Neurology. Aug 23 2005;65(4):535-40. doi:10.1212/01.wnl.0000172917.70752.05</w:t>
      </w:r>
    </w:p>
    <w:p w14:paraId="209CAC62" w14:textId="29296CFC" w:rsidR="00765674" w:rsidRDefault="00765674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765674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Ettinger A, Reed M, Cramer J. Depression and comorbidity in community-based patients with epilepsy or asthma. Neurology. Sep 28 2004;63(6):1008-14. doi:10.1212/01.wnl.0000138430.11829.61</w:t>
      </w:r>
    </w:p>
    <w:p w14:paraId="645E3EEA" w14:textId="1C1636CE" w:rsidR="00765674" w:rsidRDefault="00765674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765674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Davies S, Heyman I, Goodman R. A population survey of mental health problems in children with epilepsy. Dev Med Child Neurol. May 2003;45(5):292-5. doi:10.1017/s0012162203000550</w:t>
      </w:r>
    </w:p>
    <w:p w14:paraId="31E0FC77" w14:textId="0DB458E9" w:rsidR="00765674" w:rsidRDefault="00765674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765674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Stefansson SB, Olafsson E, Hauser WA. Psychiatric morbidity in epilepsy: a case controlled study of adults receiving disability benefits. J Neurol Neurosurg Psychiatry. Feb 1998;64(2):238-41. doi:10.1136/jnnp.64.2.238</w:t>
      </w:r>
    </w:p>
    <w:p w14:paraId="318DDF8F" w14:textId="77777777" w:rsidR="00847935" w:rsidRPr="00847935" w:rsidRDefault="00847935" w:rsidP="00DA3445">
      <w:pPr>
        <w:pStyle w:val="ListParagraph"/>
        <w:numPr>
          <w:ilvl w:val="0"/>
          <w:numId w:val="3"/>
        </w:numPr>
        <w:spacing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8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Thomas S, Hovinga ME, Rai D, Lee BK. Brief Report: Prevalence of Co-occurring Epilepsy and Autism Spectrum Disorder: The U.S. National Survey of Children's Health 2011-2012. J Autism Dev Disord 2017;47:224-229</w:t>
      </w:r>
    </w:p>
    <w:p w14:paraId="5788971E" w14:textId="13958422" w:rsidR="00847935" w:rsidRDefault="00847935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8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Yıldız Miniksar D, Kılıç B, Kılıç M, Miniksar ÖH, Topçu Y, Aydın K. Evaluation of suicide probability in children and adolescents with epilepsy. Pediatr Int. 2022;64(1):e15130. doi:10.1111/ped.15130</w:t>
      </w:r>
    </w:p>
    <w:p w14:paraId="004448B7" w14:textId="2CBA6C1A" w:rsidR="00847935" w:rsidRDefault="00847935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8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Almane DN, Jones JE, McMillan T, et al. The Timing, Nature, and Range of Neurobehavioral Comorbidities in Juvenile Myoclonic Epilepsy. Pediatr Neurol. 2019;101:47-52. doi:10.1016/j.pediatrneurol.2019.03.011</w:t>
      </w:r>
    </w:p>
    <w:p w14:paraId="7C79A078" w14:textId="7AE36E02" w:rsidR="00847935" w:rsidRDefault="00847935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84793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Ekinci O, Okuyaz Ç, Gunes S, et al. Sleep problems in pediatric epilepsy and ADHD: The impact of comorbidity. Epilepsy Behav. 2017;71(Pt A):7-12. doi:10.1016/j.yebeh.2017.03.026</w:t>
      </w:r>
    </w:p>
    <w:p w14:paraId="2F9AE0C4" w14:textId="5BC3C8FB" w:rsidR="000530BD" w:rsidRDefault="000530BD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0530BD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Caplan R, Siddarth P, Stahl L, et al. Childhood absence epilepsy: behavioral, cognitive, and linguistic comorbidities. Epilepsia. 2008;49(11):1838-1846. doi:10.1111/j.1528-1167.2008.01680.x</w:t>
      </w:r>
    </w:p>
    <w:p w14:paraId="6C4BDD79" w14:textId="7B45E20B" w:rsidR="000530BD" w:rsidRDefault="000530BD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0530BD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Amruth G, Praveen-Kumar S, Nataraju B, Kasturi P. Study of psychiatric comorbidities in epilepsy by using the Mini International Neuropsychiatric Interview. Epilepsy Behav. 2014;33:94-100. doi:10.1016/j.yebeh.2014.02.001</w:t>
      </w:r>
    </w:p>
    <w:p w14:paraId="1C2AB19F" w14:textId="2CE8C570" w:rsidR="000530BD" w:rsidRDefault="000530BD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0530BD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Gülpek D, Bolat E, Mete L, Arici S, Celebisoy M. Psychiatric comorbidity, quality of life and social support in epileptic patients. Nord J Psychiatry. 2011;65(6):373-380. doi:10.3109/08039488.2011.565798</w:t>
      </w:r>
    </w:p>
    <w:p w14:paraId="6DFFE36F" w14:textId="00D1D128" w:rsidR="000530BD" w:rsidRDefault="000530BD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0530BD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Ertekin BA, Kulaksizoğlu IB, Ertekin E, et al. A comparative study of obsessive-compulsive disorder and other psychiatric comorbidities in patients with temporal lobe epilepsy and idiopathic generalized epilepsy. Epilepsy Behav. 2009;14(4):634-639. doi:10.1016/j.yebeh.2009.01.016</w:t>
      </w:r>
    </w:p>
    <w:p w14:paraId="33AF717E" w14:textId="1182B2F5" w:rsidR="000530BD" w:rsidRDefault="000530BD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0530BD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Gupta R, Garg D, Kumar N, et al. Psychiatric co-morbidities and factors associated with psychogenic non-epileptic seizures: a case-control study. Seizure. 2020;81:325-331. doi:10.1016/j.seizure.2020.05.007</w:t>
      </w:r>
    </w:p>
    <w:p w14:paraId="5EBF2E5E" w14:textId="6F8E2C20" w:rsidR="000530BD" w:rsidRDefault="000530BD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0530BD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Li T, Zhou H, Li Y, et al. Assessment of the neuropsychiatric comorbidities in Chinese children with epilepsy using the MINI-KID tool. Epilepsy Res. 2018;140:8-14. doi:10.1016/j.eplepsyres.2017.11.011</w:t>
      </w:r>
    </w:p>
    <w:p w14:paraId="1962A64D" w14:textId="49AA6E8D" w:rsidR="007504AD" w:rsidRDefault="007504AD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7504AD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Amiet C, Gourfinkel-An I, Laurent C, et al. Epilepsy in simplex autism pedigrees is much lower than the rate in multiplex autism pedigrees. Biol Psychiatry. 2013;74(3):e3-e4. doi:10.1016/j.biopsych.2013.01.037</w:t>
      </w:r>
    </w:p>
    <w:p w14:paraId="3EC0D833" w14:textId="28FD3244" w:rsidR="007504AD" w:rsidRDefault="007504AD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7504AD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Chung MC, Allen RD, Dennis I. The impact of self-efficacy, alexithymia and multiple traumas on posttraumatic stress disorder and psychiatric co-morbidity following epileptic seizures: a moderated mediation analysis. Psychiatry Res. 2013;210(3):1033-1041. doi:10.1016/j.psychres.2013.07.041</w:t>
      </w:r>
    </w:p>
    <w:p w14:paraId="462EA723" w14:textId="3DFAFCA3" w:rsidR="007504AD" w:rsidRDefault="007504AD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7504AD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Cohen R, Senecky Y, Shuper A, et al. Prevalence of epilepsy and attention-deficit hyperactivity (ADHD) disorder: a population-based study. J Child Neurol. 2013;28(1):120-123. doi:10.1177/0883073812440327</w:t>
      </w:r>
    </w:p>
    <w:p w14:paraId="7B286747" w14:textId="1EACA8E4" w:rsidR="007504AD" w:rsidRDefault="00DA3445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DA344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de Araújo Filho GM, Pascalicchio TF, Sousa Pda S, Lin K, Ferreira Guilhoto LM, Yacubian EM. Psychiatric disorders in juvenile myoclonic epilepsy: a controlled study of 100 patients. Epilepsy Behav. 2007;10(3):437-441. doi:10.1016/j.yebeh.2007.01.016</w:t>
      </w:r>
    </w:p>
    <w:p w14:paraId="57547CDE" w14:textId="73991104" w:rsidR="00DA3445" w:rsidRDefault="00DA3445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DA344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Filho GM, Jackowski AP, Lin K, et al. The integrity of corpus callosum and cluster B personality disorders: a quantitative MRI study in juvenile myoclonic epilepsy. Prog Neuropsychopharmacol Biol Psychiatry. 2010;34(3):516-521. doi:10.1016/j.pnpbp.2010.02.009</w:t>
      </w:r>
    </w:p>
    <w:p w14:paraId="67DE28E5" w14:textId="613D8422" w:rsidR="00DA3445" w:rsidRDefault="00DA3445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DA344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Hilger E, Zimprich F, Jung R, Pataraia E, Baumgartner C, Bonelli S. Postictal psychosis in temporal lobe epilepsy: a case-control study. Eur J Neurol. 2013;20(6):955-961. doi:10.1111/ene.12125</w:t>
      </w:r>
    </w:p>
    <w:p w14:paraId="5CEC18F3" w14:textId="5440EA5E" w:rsidR="00DA3445" w:rsidRDefault="00DA3445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DA344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Tadokoro Y, Oshima T, Kanemoto K. Interictal psychoses in comparison with schizophrenia--a prospective study. Epilepsia. 2007;48(12):2345-2351. doi:10.1111/j.1528-1167.2007.01230.x</w:t>
      </w:r>
    </w:p>
    <w:p w14:paraId="1BB0F9C9" w14:textId="2B84B9B3" w:rsidR="00DA3445" w:rsidRDefault="00DA3445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DA344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Salayev KA, Sanne B, Salayev R. Psychiatric and Behavioural Problems in Children and Adolescents with Epilepsy. East Asian Arch Psychiatry. 2017;27(3):106-114.</w:t>
      </w:r>
    </w:p>
    <w:p w14:paraId="0AA7B64C" w14:textId="0520DEB8" w:rsidR="00DA3445" w:rsidRDefault="00DA3445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DA344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Yates K, Lång U, DeVylder J, et al. Prevalence and psychopathologic significance of hallucinations in individuals with a history of seizures. Epilepsia. 2020;61(7):1464-1471. doi:10.1111/epi.16570</w:t>
      </w:r>
    </w:p>
    <w:p w14:paraId="5E62E803" w14:textId="7E057B65" w:rsidR="00DA3445" w:rsidRDefault="00DA3445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DA344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Sorge ST, Hesdorffer DC, Phelan JC, et al. Depression and genetic causal attribution of epilepsy in multiplex epilepsy families. Epilepsia. 2016;57(10):1643-1650. doi:10.1111/epi.13500</w:t>
      </w:r>
    </w:p>
    <w:p w14:paraId="65818513" w14:textId="3AB5AC3F" w:rsidR="00DA3445" w:rsidRDefault="00DA3445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DA344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Patten SB, Williams JVA, Lavorato DH, et al. Patterns of association of chronic medical conditions and major depression. Epidemiol Psychiatr Sci. 2018;27(1):42-50. doi:10.1017/S204579601600072X</w:t>
      </w:r>
    </w:p>
    <w:p w14:paraId="4DFD3DD2" w14:textId="5E3DD8C4" w:rsidR="00DA3445" w:rsidRDefault="00DA3445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DA344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Carrozzino D, Marchetti D, Laino D, et al. Anxiety in adolescent epilepsy. A clinimetric analysis. Nord J Psychiatry. 2016;70(6):424-429. doi:10.3109/08039488.2016.1143029</w:t>
      </w:r>
    </w:p>
    <w:p w14:paraId="717DF440" w14:textId="290FCE14" w:rsidR="000530BD" w:rsidRDefault="000530BD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0530BD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lastRenderedPageBreak/>
        <w:t>Erlangsen A, Stenager E, Conwell Y, et al. Association Between Neurological Disorders and Death by Suicide in Denmark. JAMA. 2020;323(5):444-454. doi:10.1001/jama.2019.21834</w:t>
      </w:r>
    </w:p>
    <w:p w14:paraId="11CB1FAA" w14:textId="00C991EE" w:rsidR="000530BD" w:rsidRDefault="000530BD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0530BD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Hesdorffer DC, Ishihara L, Webb DJ, Mynepalli L, Galwey NW, Hauser WA. Occurrence and Recurrence of Attempted Suicide Among People With Epilepsy. JAMA Psychiatry. 2016;73(1):80-86. doi:10.1001/jamapsychiatry.2015.2516</w:t>
      </w:r>
    </w:p>
    <w:p w14:paraId="350CB090" w14:textId="77777777" w:rsidR="000530BD" w:rsidRDefault="000530BD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0530BD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Nevalainen O, Raitanen J, Ansakorpi H, Artama M, Isojärvi J, Auvinen A. Long-term mortality risk by cause of death in newly diagnosed patients with epilepsy in Finland: a nationwide register-based study. Eur J Epidemiol. 2013;28(12):981-990. doi:10.1007/s10654-013-9848-1</w:t>
      </w:r>
    </w:p>
    <w:p w14:paraId="4622B365" w14:textId="77989EB0" w:rsidR="000530BD" w:rsidRDefault="000530BD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0530BD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Bornovski Y, Jackson-Shaheed E, Argraves S, et al. Suicide and Seizures: A National Cohort Study in Veterans. Neurol Clin Pract. 2021;11(5):372-376. doi:10.1212/CPJ.0000000000001070</w:t>
      </w:r>
    </w:p>
    <w:p w14:paraId="58549405" w14:textId="49817847" w:rsidR="000530BD" w:rsidRPr="00805560" w:rsidRDefault="000530BD" w:rsidP="00DA3445">
      <w:pPr>
        <w:pStyle w:val="ListParagraph"/>
        <w:numPr>
          <w:ilvl w:val="0"/>
          <w:numId w:val="3"/>
        </w:numPr>
        <w:spacing w:after="0" w:line="240" w:lineRule="auto"/>
        <w:jc w:val="lowKashida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0530BD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Arana A, Wentworth CE, Ayuso-Mateos JL, Arellano FM. Suicide-related events in patients treated with antiepileptic drugs. N Engl J Med. 2010;363(6):542-551. doi:10.1056/NEJMoa0909801</w:t>
      </w:r>
    </w:p>
    <w:sectPr w:rsidR="000530BD" w:rsidRPr="00805560" w:rsidSect="00F63C2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1D6F89"/>
    <w:multiLevelType w:val="hybridMultilevel"/>
    <w:tmpl w:val="3E52551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1812AD0"/>
    <w:multiLevelType w:val="hybridMultilevel"/>
    <w:tmpl w:val="3E52551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99B6813"/>
    <w:multiLevelType w:val="hybridMultilevel"/>
    <w:tmpl w:val="EA6CCA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32553589">
    <w:abstractNumId w:val="2"/>
  </w:num>
  <w:num w:numId="2" w16cid:durableId="205070875">
    <w:abstractNumId w:val="0"/>
  </w:num>
  <w:num w:numId="3" w16cid:durableId="7368286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015"/>
    <w:rsid w:val="000530BD"/>
    <w:rsid w:val="00173524"/>
    <w:rsid w:val="002E01C6"/>
    <w:rsid w:val="00311361"/>
    <w:rsid w:val="003D3073"/>
    <w:rsid w:val="004658CB"/>
    <w:rsid w:val="004A0C90"/>
    <w:rsid w:val="005678B9"/>
    <w:rsid w:val="005861F6"/>
    <w:rsid w:val="00687C81"/>
    <w:rsid w:val="0072623C"/>
    <w:rsid w:val="007504AD"/>
    <w:rsid w:val="00765674"/>
    <w:rsid w:val="00770117"/>
    <w:rsid w:val="00805560"/>
    <w:rsid w:val="00847935"/>
    <w:rsid w:val="0085160E"/>
    <w:rsid w:val="0085511F"/>
    <w:rsid w:val="00A92015"/>
    <w:rsid w:val="00AB076A"/>
    <w:rsid w:val="00BB5918"/>
    <w:rsid w:val="00C95CA4"/>
    <w:rsid w:val="00DA3445"/>
    <w:rsid w:val="00E87A5C"/>
    <w:rsid w:val="00F63C28"/>
    <w:rsid w:val="00FD3F07"/>
    <w:rsid w:val="00FE6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AD7B2D"/>
  <w15:chartTrackingRefBased/>
  <w15:docId w15:val="{5A0FC6C8-3254-CD46-84ED-A11263CDC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20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20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20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20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20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20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0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0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0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20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20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20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20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0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0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0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0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0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20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20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20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20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20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20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20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20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20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20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20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920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5</Pages>
  <Words>1925</Words>
  <Characters>11691</Characters>
  <Application>Microsoft Office Word</Application>
  <DocSecurity>0</DocSecurity>
  <Lines>403</Lines>
  <Paragraphs>3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Rafati</dc:creator>
  <cp:keywords/>
  <dc:description/>
  <cp:lastModifiedBy>Ali Rafati</cp:lastModifiedBy>
  <cp:revision>15</cp:revision>
  <dcterms:created xsi:type="dcterms:W3CDTF">2025-10-27T17:08:00Z</dcterms:created>
  <dcterms:modified xsi:type="dcterms:W3CDTF">2026-01-07T17:15:00Z</dcterms:modified>
</cp:coreProperties>
</file>